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7 Table</w:t>
      </w:r>
      <w:r>
        <w:rPr>
          <w:b/>
          <w:szCs w:val="21"/>
        </w:rPr>
        <w:t>.</w:t>
      </w:r>
      <w:r>
        <w:rPr>
          <w:b/>
          <w:szCs w:val="21"/>
        </w:rPr>
        <w:t xml:space="preserve"> The GTs and HGs.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3686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mology Group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s and GT Nam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c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3ab-P.m-G2292_gt5 O5-P.m-G2609_gt5 O13-P.m-G2616_gt3 O14ab-P.m-G2617_gt4 O16-P.m-G3924_gt3 O17-P.v-G2619_gt5 O18-P.m--G2621_gt4 O24-P.m-G2627_gt4 O29a-P.m-G2630_gt4 O30-P.m-G2631_gt4 O40-P.m-G2639_gt3 O45-P.v-G2642_gt6 O50-P.m-G2647_gt4 O52-P.v-G4071_gt3 O53-P.v-G2648_gt2 O56-P.g4-G2652_gt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6-P.m-G2610_gt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8-P.v-G2612_gt3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l-PL"/>
              </w:rPr>
              <w:t>O12-P.v-G2615_gt4 O19a-P.v-G2622_gt3 O42-P.v-G2300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buB </w:t>
            </w:r>
            <w:r>
              <w:rPr>
                <w:i/>
                <w:szCs w:val="21"/>
              </w:rPr>
              <w:t>E.coli</w:t>
            </w:r>
          </w:p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DI43268.1; Id:62-65%</w:t>
            </w:r>
          </w:p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Style w:val="Feature"/>
                <w:rFonts w:cs="Times New Roman" w:ascii="Times New Roman" w:hAnsi="Times New Roman"/>
                <w:sz w:val="21"/>
                <w:szCs w:val="21"/>
                <w:lang w:val="en-US" w:eastAsia="zh-CN"/>
              </w:rPr>
              <w:t>putative L-fucosamine transferas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L-FucNAc-(1→3)- D-Glc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10-P.m-G2294_gt1 O23ac-P.v-G2297_gt1 O26-P.m-G2629_gt1 O28-P.m-G2299_gt1 O41-P.m-G2640_gt1 O51-P.m-G2646_gt1 O71-P.p-G2669_g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WenA </w:t>
            </w:r>
            <w:r>
              <w:rPr>
                <w:i/>
                <w:szCs w:val="21"/>
              </w:rPr>
              <w:t>P.vulgaris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ADL32305.1; Id:89</w:t>
            </w:r>
            <w:r>
              <w:rPr>
                <w:szCs w:val="21"/>
                <w:shd w:fill="FFFFFF" w:val="clear"/>
              </w:rPr>
              <w:t>-100</w:t>
            </w:r>
            <w:r>
              <w:rPr>
                <w:szCs w:val="21"/>
                <w:shd w:fill="FFFFFF" w:val="clear"/>
              </w:rPr>
              <w:t>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l-PL"/>
              </w:rPr>
              <w:t>O10-P.m-G2294_gt2 O23ac-P.v-G2297_gt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26-P.m-G2629_gt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28-P.m-G2299_gt2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41-P.m-G2640_gt2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lang w:val="pl-PL"/>
              </w:rPr>
              <w:t>O51-P.m-G2646_gt2 O71-P.p-G2669_gt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WenB </w:t>
            </w:r>
            <w:r>
              <w:rPr>
                <w:i/>
                <w:szCs w:val="21"/>
              </w:rPr>
              <w:t>P.vulgaris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ADL32306.1; Id:75</w:t>
            </w:r>
            <w:r>
              <w:rPr>
                <w:szCs w:val="21"/>
                <w:shd w:fill="FFFFFF" w:val="clear"/>
              </w:rPr>
              <w:t>-100</w:t>
            </w:r>
            <w:r>
              <w:rPr>
                <w:szCs w:val="21"/>
                <w:shd w:fill="FFFFFF" w:val="clear"/>
              </w:rPr>
              <w:t>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5-P.m-G2609_gt4</w:t>
            </w:r>
          </w:p>
          <w:p>
            <w:pPr>
              <w:pStyle w:val="Normal"/>
              <w:jc w:val="center"/>
              <w:rPr>
                <w:szCs w:val="21"/>
                <w:lang w:val="pl-PL"/>
              </w:rPr>
            </w:pPr>
            <w:r>
              <w:rPr>
                <w:szCs w:val="21"/>
                <w:lang w:val="pl-PL"/>
              </w:rPr>
              <w:t>O10-P.m-G2294_gt6 O23ac-P.v-G2297_gt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27-P.m-G2298_gt6 O45-P.v-G2642_gt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74-P.m-G2674_gt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WemV </w:t>
            </w:r>
            <w:r>
              <w:rPr>
                <w:i/>
                <w:szCs w:val="21"/>
              </w:rPr>
              <w:t>P.mirabilis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ADL32326.1; Id:9</w:t>
            </w:r>
            <w:r>
              <w:rPr>
                <w:szCs w:val="21"/>
                <w:shd w:fill="FFFFFF" w:val="clear"/>
              </w:rPr>
              <w:t>6-100</w:t>
            </w:r>
            <w:r>
              <w:rPr>
                <w:szCs w:val="21"/>
                <w:shd w:fill="FFFFFF" w:val="clear"/>
              </w:rPr>
              <w:t>%</w:t>
            </w:r>
          </w:p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α-D-GalA-(1→3)- D-Glc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34-P.v-G2635_gt3 O41-P.m-G2640_gt5 O54ab-P.m-G2649_gt2 O57-P.m-G2653_gt4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73ab-P.p-G2672_gt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AmsE </w:t>
            </w:r>
            <w:r>
              <w:rPr>
                <w:i/>
                <w:szCs w:val="21"/>
              </w:rPr>
              <w:t>P.mirabilis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WP_049256413.1; Id:76</w:t>
            </w:r>
            <w:r>
              <w:rPr>
                <w:szCs w:val="21"/>
                <w:shd w:fill="FFFFFF" w:val="clear"/>
              </w:rPr>
              <w:t>-100</w:t>
            </w:r>
            <w:r>
              <w:rPr>
                <w:szCs w:val="21"/>
                <w:shd w:fill="FFFFFF" w:val="clear"/>
              </w:rPr>
              <w:t>%</w:t>
            </w:r>
          </w:p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Style w:val="Feature"/>
                <w:rFonts w:cs="Times New Roman" w:ascii="Times New Roman" w:hAnsi="Times New Roman"/>
                <w:sz w:val="21"/>
                <w:szCs w:val="21"/>
                <w:lang w:val="en-US" w:eastAsia="zh-CN"/>
              </w:rPr>
              <w:t>amylovoran biosynthesis protein Ams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-D-Gal-(1→3)- D-Gal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6-P.m-G2610_gt1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11-P.m-G2614_gt1 O20-P.m-G2624_gt1 O57-P.m-G2653_g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17-P.v-G2619_gt4 O20-P.m-G2624_gt4 O37ab-P.v-G2636_gt4 O69-P.p-G2667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120" w:after="48"/>
              <w:jc w:val="center"/>
              <w:outlineLvl w:val="0"/>
              <w:rPr>
                <w:bCs/>
                <w:kern w:val="2"/>
                <w:szCs w:val="21"/>
              </w:rPr>
            </w:pPr>
            <w:r>
              <w:rPr>
                <w:bCs/>
                <w:kern w:val="2"/>
                <w:szCs w:val="21"/>
              </w:rPr>
              <w:t>Acinetobacter baumannii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Cs w:val="21"/>
                <w:shd w:fill="FFFFFF" w:val="clear"/>
              </w:rPr>
              <w:t>WP_023060370.1; Id:55</w:t>
            </w:r>
            <w:r>
              <w:rPr>
                <w:szCs w:val="21"/>
                <w:shd w:fill="FFFFFF" w:val="clear"/>
              </w:rPr>
              <w:t>-57</w:t>
            </w:r>
            <w:r>
              <w:rPr>
                <w:szCs w:val="21"/>
                <w:shd w:fill="FFFFFF" w:val="clear"/>
              </w:rPr>
              <w:t>%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N-acetylgalactosaminyl-diphosphoundecaprenol glucuronosyltransferas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17-P.v-G2619_gt1 O37ab-P.v-G2636_gt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45-P.v-G2642_g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l-PL"/>
              </w:rPr>
              <w:t>O29a-P.m-G2630_gt3 O44-P.v-G2641_gt4 O56-P.g4-G2652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WemE </w:t>
            </w:r>
            <w:r>
              <w:rPr>
                <w:i/>
                <w:szCs w:val="21"/>
              </w:rPr>
              <w:t>P.mirabilis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  <w:shd w:fill="FFFFFF" w:val="clear"/>
              </w:rPr>
              <w:t>ADL32281.1; Id:73</w:t>
            </w:r>
            <w:r>
              <w:rPr>
                <w:szCs w:val="21"/>
                <w:shd w:fill="FFFFFF" w:val="clear"/>
              </w:rPr>
              <w:t>-100</w:t>
            </w:r>
            <w:r>
              <w:rPr>
                <w:szCs w:val="21"/>
                <w:shd w:fill="FFFFFF" w:val="clear"/>
              </w:rPr>
              <w:t>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9-P.m-G2613_gt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36-P.m-G3926_g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β-D-Gal-(1→3)- D-Glc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pl-PL"/>
              </w:rPr>
              <w:t>O12-P.v-G2615_gt3 O19a-P.v-G2622_gt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 N-acetyl-L-fucosamine                 (L-FucNAc) transferas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α-L-FucNAc-(1→3)- D-Glc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14-P.m-G2617_gt1 O41-P.m-G2640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-D-Gal-(1→3)- D-Gal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14-P.m-G2617_gt3 O18-P.m--G2621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16-P.m-G3924_gt2 O48-P.m-G2644_gt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jc w:val="center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lang w:val="en-US" w:eastAsia="zh-CN"/>
              </w:rPr>
              <w:t xml:space="preserve">PglA </w:t>
            </w:r>
            <w:r>
              <w:rPr>
                <w:rFonts w:cs="Times New Roman" w:ascii="Times New Roman" w:hAnsi="Times New Roman"/>
                <w:b w:val="false"/>
                <w:i/>
                <w:sz w:val="21"/>
                <w:szCs w:val="21"/>
                <w:lang w:val="en-US" w:eastAsia="zh-CN"/>
              </w:rPr>
              <w:t>Citrobacter europaeus</w:t>
            </w:r>
          </w:p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BW26876.1; Id:55%</w:t>
            </w:r>
          </w:p>
          <w:p>
            <w:pPr>
              <w:pStyle w:val="Heading1"/>
              <w:shd w:fill="FFFFFF" w:val="clear"/>
              <w:spacing w:before="120" w:after="48"/>
              <w:jc w:val="center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lang w:val="en-US" w:eastAsia="zh-CN"/>
              </w:rPr>
              <w:t>Alpha-1,3-N-acetylgalactosamine transferase</w:t>
            </w:r>
          </w:p>
          <w:p>
            <w:pPr>
              <w:pStyle w:val="Heading1"/>
              <w:shd w:fill="FFFFFF" w:val="clear"/>
              <w:spacing w:before="120" w:after="48"/>
              <w:jc w:val="center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lang w:val="en-US" w:eastAsia="zh-CN"/>
              </w:rPr>
              <w:t>α-D-GalNAc-(1→3)- D-GlcNA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27-P.m-G2298_gt5 O74-P.m-G2674_gt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D-GalA6(L-Ala)-(1→3)- D-GlcNAc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30-P.m-G2631_gt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60-P.myx-G2656_gt2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α-D-GalNAc-(1→6)- D-GlcNAc</w:t>
            </w:r>
          </w:p>
          <w:p>
            <w:pPr>
              <w:pStyle w:val="Normal"/>
              <w:tabs>
                <w:tab w:val="clear" w:pos="420"/>
                <w:tab w:val="left" w:pos="1032" w:leader="none"/>
                <w:tab w:val="center" w:pos="2132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o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-D-GlcNAc-(1→3)- D-GlcNAc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r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β-D-GlcNAc-(1→4)- D-Glc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30-P.m-G2631_gt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60-P.myx-G2656_gt3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G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30-P.m-G2631_gt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60-P.myx-G2656_gt4</w:t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28:00Z</dcterms:created>
  <dc:creator>wh</dc:creator>
  <dc:description/>
  <dc:language>en-US</dc:language>
  <cp:lastModifiedBy>yuxiang</cp:lastModifiedBy>
  <dcterms:modified xsi:type="dcterms:W3CDTF">2017-08-10T0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